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356"/>
        <w:tblW w:w="6340" w:type="dxa"/>
        <w:tblLook w:val="04A0" w:firstRow="1" w:lastRow="0" w:firstColumn="1" w:lastColumn="0" w:noHBand="0" w:noVBand="1"/>
      </w:tblPr>
      <w:tblGrid>
        <w:gridCol w:w="1530"/>
        <w:gridCol w:w="2405"/>
        <w:gridCol w:w="2405"/>
      </w:tblGrid>
      <w:tr w:rsidR="00BB2001" w:rsidRPr="00F73559" w14:paraId="7264E151" w14:textId="77777777" w:rsidTr="00BB2001">
        <w:trPr>
          <w:trHeight w:val="324"/>
        </w:trPr>
        <w:tc>
          <w:tcPr>
            <w:tcW w:w="63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B0DEEC" w14:textId="55A45C16" w:rsidR="00BB2001" w:rsidRPr="00F73559" w:rsidRDefault="00BB2001" w:rsidP="00BB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a</w:t>
            </w: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Fit Indices for 2PL IRT models.</w:t>
            </w:r>
          </w:p>
        </w:tc>
      </w:tr>
      <w:tr w:rsidR="00BB2001" w:rsidRPr="00F73559" w14:paraId="291D6929" w14:textId="77777777" w:rsidTr="00BB2001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4DB9C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ric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9BAD3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51119D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PV</w:t>
            </w:r>
          </w:p>
        </w:tc>
      </w:tr>
      <w:tr w:rsidR="00BB2001" w:rsidRPr="00F73559" w14:paraId="11AE07C5" w14:textId="77777777" w:rsidTr="00BB2001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81B6A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2 (</w:t>
            </w:r>
            <w:proofErr w:type="spellStart"/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| p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0A354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 (14 | 0.12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67D9E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4 (14 | 0.150)</w:t>
            </w:r>
          </w:p>
        </w:tc>
      </w:tr>
      <w:tr w:rsidR="00BB2001" w:rsidRPr="00F73559" w14:paraId="0A66255E" w14:textId="77777777" w:rsidTr="00BB2001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CBD39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EA (CI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41770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2 (0.000 - 0.09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3F475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 (0.000 - 0.096)</w:t>
            </w:r>
          </w:p>
        </w:tc>
      </w:tr>
      <w:tr w:rsidR="00BB2001" w:rsidRPr="00F73559" w14:paraId="1C957F83" w14:textId="77777777" w:rsidTr="00BB2001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43A2E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M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9E93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3927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2</w:t>
            </w:r>
          </w:p>
        </w:tc>
      </w:tr>
      <w:tr w:rsidR="00BB2001" w:rsidRPr="00F73559" w14:paraId="1B724EFF" w14:textId="77777777" w:rsidTr="00BB2001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97F1C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LI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E29B1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40F1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2</w:t>
            </w:r>
          </w:p>
        </w:tc>
      </w:tr>
      <w:tr w:rsidR="00BB2001" w:rsidRPr="00F73559" w14:paraId="2345C493" w14:textId="77777777" w:rsidTr="00BB2001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D4044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FI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729F3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1206E" w14:textId="77777777" w:rsidR="00BB2001" w:rsidRPr="00F73559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1</w:t>
            </w:r>
          </w:p>
        </w:tc>
      </w:tr>
      <w:tr w:rsidR="00BB2001" w:rsidRPr="00F73559" w14:paraId="10782D2B" w14:textId="77777777" w:rsidTr="00BB2001">
        <w:trPr>
          <w:trHeight w:val="312"/>
        </w:trPr>
        <w:tc>
          <w:tcPr>
            <w:tcW w:w="6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93001D" w14:textId="77777777" w:rsidR="00BB2001" w:rsidRPr="00F73559" w:rsidRDefault="00BB2001" w:rsidP="00BB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5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e. HPV = human papillomavirus; RMSEA = root mean-square error of approximation; CI = 95% confidence interval; SRMR = standardized root mean-square residual; TLI = Tucker-Lewis Index; CFI = Comparative Fit Index.</w:t>
            </w:r>
          </w:p>
        </w:tc>
      </w:tr>
      <w:tr w:rsidR="00BB2001" w:rsidRPr="00F73559" w14:paraId="7E9DD9ED" w14:textId="77777777" w:rsidTr="00BB2001">
        <w:trPr>
          <w:trHeight w:val="312"/>
        </w:trPr>
        <w:tc>
          <w:tcPr>
            <w:tcW w:w="6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63D2E1" w14:textId="77777777" w:rsidR="00BB2001" w:rsidRPr="00F73559" w:rsidRDefault="00BB2001" w:rsidP="00BB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15A3E7D9" w14:textId="77777777" w:rsidR="00BB2001" w:rsidRPr="00BB2001" w:rsidRDefault="00BB2001" w:rsidP="00BB20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</w:p>
    <w:p w14:paraId="03E290F8" w14:textId="77777777" w:rsidR="005F09C0" w:rsidRDefault="005F09C0"/>
    <w:p w14:paraId="24FE9BD1" w14:textId="77777777" w:rsidR="000653EC" w:rsidRDefault="000653EC"/>
    <w:p w14:paraId="304AD5C2" w14:textId="77777777" w:rsidR="000653EC" w:rsidRDefault="000653EC"/>
    <w:p w14:paraId="27C47074" w14:textId="77777777" w:rsidR="007178E2" w:rsidRDefault="007178E2"/>
    <w:p w14:paraId="3DC85CCD" w14:textId="77777777" w:rsidR="007178E2" w:rsidRDefault="007178E2"/>
    <w:p w14:paraId="5569F2B1" w14:textId="77777777" w:rsidR="007178E2" w:rsidRDefault="007178E2"/>
    <w:p w14:paraId="06E5CAEB" w14:textId="77777777" w:rsidR="00BB2001" w:rsidRDefault="00BB2001"/>
    <w:p w14:paraId="5C6C4EB2" w14:textId="77777777" w:rsidR="00BB2001" w:rsidRDefault="00BB2001"/>
    <w:p w14:paraId="1154F7A3" w14:textId="77777777" w:rsidR="00BB2001" w:rsidRDefault="00BB2001"/>
    <w:p w14:paraId="1D297C4C" w14:textId="77777777" w:rsidR="00BB2001" w:rsidRDefault="00BB2001"/>
    <w:tbl>
      <w:tblPr>
        <w:tblpPr w:leftFromText="180" w:rightFromText="180" w:vertAnchor="page" w:horzAnchor="margin" w:tblpY="7066"/>
        <w:tblW w:w="8010" w:type="dxa"/>
        <w:tblLook w:val="04A0" w:firstRow="1" w:lastRow="0" w:firstColumn="1" w:lastColumn="0" w:noHBand="0" w:noVBand="1"/>
      </w:tblPr>
      <w:tblGrid>
        <w:gridCol w:w="3122"/>
        <w:gridCol w:w="2458"/>
        <w:gridCol w:w="2430"/>
      </w:tblGrid>
      <w:tr w:rsidR="00BB2001" w:rsidRPr="000653EC" w14:paraId="3EACB9FC" w14:textId="77777777" w:rsidTr="00BB2001">
        <w:trPr>
          <w:trHeight w:val="324"/>
        </w:trPr>
        <w:tc>
          <w:tcPr>
            <w:tcW w:w="80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41CEF0" w14:textId="27B32760" w:rsidR="00BB2001" w:rsidRPr="000653EC" w:rsidRDefault="00BB2001" w:rsidP="00BB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b</w:t>
            </w: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Item Parameter Estimates (and Confidence Intervals) for 2PL Models.</w:t>
            </w:r>
          </w:p>
        </w:tc>
      </w:tr>
      <w:tr w:rsidR="00BB2001" w:rsidRPr="000653EC" w14:paraId="3F8382B5" w14:textId="77777777" w:rsidTr="00BB2001">
        <w:trPr>
          <w:trHeight w:val="312"/>
        </w:trPr>
        <w:tc>
          <w:tcPr>
            <w:tcW w:w="80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7C880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COVID</w:t>
            </w:r>
          </w:p>
        </w:tc>
      </w:tr>
      <w:tr w:rsidR="00BB2001" w:rsidRPr="000653EC" w14:paraId="1089EF03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3A3A0A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em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D154C4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 (95% CI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DD9D1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 (95% CI)</w:t>
            </w:r>
          </w:p>
        </w:tc>
      </w:tr>
      <w:tr w:rsidR="00BB2001" w:rsidRPr="000653EC" w14:paraId="5EE66843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2EF87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orm_covid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BD2AE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9 (-0.495 - 1.97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1F60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3 (-2.558 - 13.018)</w:t>
            </w:r>
          </w:p>
        </w:tc>
      </w:tr>
      <w:tr w:rsidR="00BB2001" w:rsidRPr="000653EC" w14:paraId="379DE19B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AA9A2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ntal_covid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A76C9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39 (0.916 - 3.56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BA2B6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4 (0.622 - 1.527)</w:t>
            </w:r>
          </w:p>
        </w:tc>
      </w:tr>
      <w:tr w:rsidR="00BB2001" w:rsidRPr="000653EC" w14:paraId="5ECD87CB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4C7B5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fort_covid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E40C5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16 (1.278 - 4.15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7B37D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2 (0.771 - 1.493)</w:t>
            </w:r>
          </w:p>
        </w:tc>
      </w:tr>
      <w:tr w:rsidR="00BB2001" w:rsidRPr="000653EC" w14:paraId="5688F336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F583B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pt_covid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8EF9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85 (-5.789 - 24.75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1C17F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1 (0.472 - 0.95)</w:t>
            </w:r>
          </w:p>
        </w:tc>
      </w:tr>
      <w:tr w:rsidR="00BB2001" w:rsidRPr="000653EC" w14:paraId="205EF9DF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742CB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minister_covid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A6054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51 (-1.843 - 18.14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E56A6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6 (0.207 - 0.645)</w:t>
            </w:r>
          </w:p>
        </w:tc>
      </w:tr>
      <w:tr w:rsidR="00BB2001" w:rsidRPr="000653EC" w14:paraId="6B472164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49223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nds_No_COVID_Vaccine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73669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11 (1.084 - 2.93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F30FD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7 (0.541 - 1.194)</w:t>
            </w:r>
          </w:p>
        </w:tc>
      </w:tr>
      <w:tr w:rsidR="00BB2001" w:rsidRPr="000653EC" w14:paraId="49A01AEF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8DE1C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ccine_Today_REVERSED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D977C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6 (0.897 - 2.53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95C8C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06 (-0.481 - 0.069)</w:t>
            </w:r>
          </w:p>
        </w:tc>
      </w:tr>
      <w:tr w:rsidR="00BB2001" w:rsidRPr="000653EC" w14:paraId="1E580786" w14:textId="77777777" w:rsidTr="00BB2001">
        <w:trPr>
          <w:trHeight w:val="312"/>
        </w:trPr>
        <w:tc>
          <w:tcPr>
            <w:tcW w:w="80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625E2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HPV</w:t>
            </w:r>
          </w:p>
        </w:tc>
      </w:tr>
      <w:tr w:rsidR="00BB2001" w:rsidRPr="000653EC" w14:paraId="012F7BE2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2570E7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em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923DC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 (95% CI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195E0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 (95% CI)</w:t>
            </w:r>
          </w:p>
        </w:tc>
      </w:tr>
      <w:tr w:rsidR="00BB2001" w:rsidRPr="000653EC" w14:paraId="60B1BE4E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047D9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cer_hpv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112E5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4 (0.17 - 1.13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AFF9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6 (-0.126 - 1.198)</w:t>
            </w:r>
          </w:p>
        </w:tc>
      </w:tr>
      <w:tr w:rsidR="00BB2001" w:rsidRPr="000653EC" w14:paraId="1F3AF155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EAC93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ntal_hpv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F4F02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14 (1.21 - 8.6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6BDC4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1 (0.525 - 1.077)</w:t>
            </w:r>
          </w:p>
        </w:tc>
      </w:tr>
      <w:tr w:rsidR="00BB2001" w:rsidRPr="000653EC" w14:paraId="5BE91434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90E4A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fort_hpv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60081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14 (1.423 - 9.60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E239D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2 (0.428 - 0.915)</w:t>
            </w:r>
          </w:p>
        </w:tc>
      </w:tr>
      <w:tr w:rsidR="00BB2001" w:rsidRPr="000653EC" w14:paraId="1972B37F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8E463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pt_hpv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671C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8 (1.674 - 9.28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6590A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(0.314 - 0.786)</w:t>
            </w:r>
          </w:p>
        </w:tc>
      </w:tr>
      <w:tr w:rsidR="00BB2001" w:rsidRPr="000653EC" w14:paraId="2ADFCC35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CC0F6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minister_hpv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958D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26 (1.781 - 9.27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D298C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5 (0.163 - 0.628)</w:t>
            </w:r>
          </w:p>
        </w:tc>
      </w:tr>
      <w:tr w:rsidR="00BB2001" w:rsidRPr="000653EC" w14:paraId="61C1BAFA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9D9C1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nds_No_HPV_Vaccin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3AC6A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8 (-0.174 - 0.63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162F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5 (-1.591 - 5.2)</w:t>
            </w:r>
          </w:p>
        </w:tc>
      </w:tr>
      <w:tr w:rsidR="00BB2001" w:rsidRPr="000653EC" w14:paraId="674A4E10" w14:textId="77777777" w:rsidTr="00BB2001">
        <w:trPr>
          <w:trHeight w:val="312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EE19C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ccine_Today_REVERSED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200E2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 (0.605 - 1.85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7E18" w14:textId="77777777" w:rsidR="00BB2001" w:rsidRPr="000653EC" w:rsidRDefault="00BB2001" w:rsidP="00BB2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45 (-0.578 - 0.089)</w:t>
            </w:r>
          </w:p>
        </w:tc>
      </w:tr>
      <w:tr w:rsidR="00BB2001" w:rsidRPr="000653EC" w14:paraId="5B360AFC" w14:textId="77777777" w:rsidTr="00BB2001">
        <w:trPr>
          <w:trHeight w:val="312"/>
        </w:trPr>
        <w:tc>
          <w:tcPr>
            <w:tcW w:w="8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19DF8" w14:textId="77777777" w:rsidR="00BB2001" w:rsidRPr="000653EC" w:rsidRDefault="00BB2001" w:rsidP="00BB2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53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e. CI = confidence interval; HPV = human papillomavirus.</w:t>
            </w:r>
          </w:p>
        </w:tc>
      </w:tr>
    </w:tbl>
    <w:p w14:paraId="137230F9" w14:textId="77777777" w:rsidR="00BB2001" w:rsidRDefault="00BB2001"/>
    <w:p w14:paraId="4CD992FE" w14:textId="77777777" w:rsidR="00BB2001" w:rsidRDefault="00BB2001"/>
    <w:p w14:paraId="729EBA8C" w14:textId="77777777" w:rsidR="00BB2001" w:rsidRDefault="00BB2001"/>
    <w:p w14:paraId="73A7470F" w14:textId="77777777" w:rsidR="00BB2001" w:rsidRDefault="00BB2001"/>
    <w:p w14:paraId="78FF6385" w14:textId="77777777" w:rsidR="00BB2001" w:rsidRDefault="00BB2001"/>
    <w:p w14:paraId="40D38A69" w14:textId="77777777" w:rsidR="00BB2001" w:rsidRDefault="00BB2001"/>
    <w:p w14:paraId="3CF98138" w14:textId="77777777" w:rsidR="00BB2001" w:rsidRDefault="00BB2001"/>
    <w:p w14:paraId="696B0B0A" w14:textId="77777777" w:rsidR="00BB2001" w:rsidRDefault="00BB2001"/>
    <w:p w14:paraId="175EAA74" w14:textId="77777777" w:rsidR="00BB2001" w:rsidRDefault="00BB2001"/>
    <w:p w14:paraId="7E256427" w14:textId="77777777" w:rsidR="00BB2001" w:rsidRDefault="00BB2001"/>
    <w:p w14:paraId="014F71F3" w14:textId="77777777" w:rsidR="00BB2001" w:rsidRDefault="00BB2001"/>
    <w:p w14:paraId="42F98157" w14:textId="77777777" w:rsidR="00BB2001" w:rsidRDefault="00BB2001"/>
    <w:p w14:paraId="51EAE326" w14:textId="77777777" w:rsidR="00BB2001" w:rsidRDefault="00BB2001"/>
    <w:p w14:paraId="4B41F1B2" w14:textId="77777777" w:rsidR="00BB2001" w:rsidRDefault="00BB2001"/>
    <w:p w14:paraId="6DA2700C" w14:textId="77777777" w:rsidR="00BB2001" w:rsidRDefault="00BB2001"/>
    <w:p w14:paraId="0867196B" w14:textId="77777777" w:rsidR="007178E2" w:rsidRDefault="007178E2">
      <w:pPr>
        <w:sectPr w:rsidR="007178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861" w:type="dxa"/>
        <w:tblLook w:val="04A0" w:firstRow="1" w:lastRow="0" w:firstColumn="1" w:lastColumn="0" w:noHBand="0" w:noVBand="1"/>
      </w:tblPr>
      <w:tblGrid>
        <w:gridCol w:w="1776"/>
        <w:gridCol w:w="1523"/>
        <w:gridCol w:w="1456"/>
        <w:gridCol w:w="1629"/>
        <w:gridCol w:w="1482"/>
        <w:gridCol w:w="1470"/>
        <w:gridCol w:w="1776"/>
        <w:gridCol w:w="1736"/>
      </w:tblGrid>
      <w:tr w:rsidR="007178E2" w:rsidRPr="007178E2" w14:paraId="10CBFF73" w14:textId="77777777" w:rsidTr="007178E2">
        <w:trPr>
          <w:trHeight w:val="324"/>
        </w:trPr>
        <w:tc>
          <w:tcPr>
            <w:tcW w:w="1186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BEDA5E" w14:textId="69DBE6BA" w:rsidR="007178E2" w:rsidRPr="007178E2" w:rsidRDefault="007178E2" w:rsidP="00717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 w:rsidR="00BB200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c</w:t>
            </w: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Local Dependency Statistics for 2PL IRT Models</w:t>
            </w:r>
          </w:p>
        </w:tc>
      </w:tr>
      <w:tr w:rsidR="007178E2" w:rsidRPr="007178E2" w14:paraId="732955EB" w14:textId="77777777" w:rsidTr="007178E2">
        <w:trPr>
          <w:trHeight w:val="312"/>
        </w:trPr>
        <w:tc>
          <w:tcPr>
            <w:tcW w:w="1186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39433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7178E2" w:rsidRPr="007178E2" w14:paraId="62293764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22012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em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50437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orm_covid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1F9C3A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ntal_covid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B94CCA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fort_covid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3B48E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pt_covid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276E4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min_covi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7D15C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_No_COVID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789AA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ccine_Today</w:t>
            </w:r>
            <w:proofErr w:type="spellEnd"/>
          </w:p>
        </w:tc>
      </w:tr>
      <w:tr w:rsidR="007178E2" w:rsidRPr="007178E2" w14:paraId="57B8425F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EE240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orm_covid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A92CF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ED5B4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957AC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52FEF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CC47C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A88A9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99D67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90</w:t>
            </w:r>
          </w:p>
        </w:tc>
      </w:tr>
      <w:tr w:rsidR="007178E2" w:rsidRPr="007178E2" w14:paraId="6CB756B2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1B11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ntal_covid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62BE0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DFBE7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5AA5C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52BF1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38FF2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62E1F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45B18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56</w:t>
            </w:r>
          </w:p>
        </w:tc>
      </w:tr>
      <w:tr w:rsidR="007178E2" w:rsidRPr="007178E2" w14:paraId="49ADD0C8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5E698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fort_covid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C3FD8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0726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3A29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10C63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51579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57ED3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F4384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92</w:t>
            </w:r>
          </w:p>
        </w:tc>
      </w:tr>
      <w:tr w:rsidR="007178E2" w:rsidRPr="007178E2" w14:paraId="118C4A35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F5A7B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pt_covid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EE1A6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36349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4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4DA62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ACCE5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37198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98632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E0BEC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58</w:t>
            </w:r>
          </w:p>
        </w:tc>
      </w:tr>
      <w:tr w:rsidR="007178E2" w:rsidRPr="007178E2" w14:paraId="3B215E61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79531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min_covid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4CA6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03998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7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E6C64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0E8A9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A54F1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6836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F9E1B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8</w:t>
            </w:r>
          </w:p>
        </w:tc>
      </w:tr>
      <w:tr w:rsidR="007178E2" w:rsidRPr="007178E2" w14:paraId="61EF6961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90B9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_No_COVID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C8BF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C226D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3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7DAD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F13AA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234FB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73AF4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D7E34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</w:tr>
      <w:tr w:rsidR="007178E2" w:rsidRPr="007178E2" w14:paraId="6739196D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AA9BEF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ccine_Today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2CF6AC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FFC59A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5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4C89BA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C63CF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DE1BB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97B21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583AC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178E2" w:rsidRPr="007178E2" w14:paraId="25C739AB" w14:textId="77777777" w:rsidTr="007178E2">
        <w:trPr>
          <w:trHeight w:val="312"/>
        </w:trPr>
        <w:tc>
          <w:tcPr>
            <w:tcW w:w="1186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1506E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PV</w:t>
            </w:r>
          </w:p>
        </w:tc>
      </w:tr>
      <w:tr w:rsidR="007178E2" w:rsidRPr="007178E2" w14:paraId="1972FA8E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C2751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em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D323A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cer_hpv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CD92D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ntal_hpv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2461CC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fort_hpv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C8AFC4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pt_hpv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BD82E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min_hpv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13ECC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_No_HPV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2C2AC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ccine_Today</w:t>
            </w:r>
            <w:proofErr w:type="spellEnd"/>
          </w:p>
        </w:tc>
      </w:tr>
      <w:tr w:rsidR="007178E2" w:rsidRPr="007178E2" w14:paraId="566147E0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EAA8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cer_hpv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1D66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1C152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5CDF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E167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11924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E4323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24D04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7</w:t>
            </w:r>
          </w:p>
        </w:tc>
      </w:tr>
      <w:tr w:rsidR="007178E2" w:rsidRPr="007178E2" w14:paraId="00B5AA04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F49C5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ntal_hpv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DEBE5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6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FAE99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9E78A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48FAC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7AC0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9D33F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9EAE9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3</w:t>
            </w:r>
          </w:p>
        </w:tc>
      </w:tr>
      <w:tr w:rsidR="007178E2" w:rsidRPr="007178E2" w14:paraId="4A313233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805DD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fort_hpv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5C1C8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FA6F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59EE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9BEA0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2DEB0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5C242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19EB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6</w:t>
            </w:r>
          </w:p>
        </w:tc>
      </w:tr>
      <w:tr w:rsidR="007178E2" w:rsidRPr="007178E2" w14:paraId="52FFD91C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FA298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pt_hpv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D99C7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14B19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D5D4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9CE08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1BC3C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0D88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6FC0A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</w:t>
            </w:r>
          </w:p>
        </w:tc>
      </w:tr>
      <w:tr w:rsidR="007178E2" w:rsidRPr="007178E2" w14:paraId="38FFB139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8D9F8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min_hpv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ECDEA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8D83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785AC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00255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65177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3338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9E840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5</w:t>
            </w:r>
          </w:p>
        </w:tc>
      </w:tr>
      <w:tr w:rsidR="007178E2" w:rsidRPr="007178E2" w14:paraId="07F77EFE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EA69B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_No_HPV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A6C6A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DEBC3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55BB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7C21F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FB47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A885D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E531E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2</w:t>
            </w:r>
          </w:p>
        </w:tc>
      </w:tr>
      <w:tr w:rsidR="007178E2" w:rsidRPr="007178E2" w14:paraId="4B9559D3" w14:textId="77777777" w:rsidTr="007178E2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F88A0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ccine_Today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93E5E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4043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03950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37160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15C60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18E7C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4336B" w14:textId="77777777" w:rsidR="007178E2" w:rsidRPr="007178E2" w:rsidRDefault="007178E2" w:rsidP="00717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178E2" w:rsidRPr="007178E2" w14:paraId="17AA39F4" w14:textId="77777777" w:rsidTr="007178E2">
        <w:trPr>
          <w:trHeight w:val="312"/>
        </w:trPr>
        <w:tc>
          <w:tcPr>
            <w:tcW w:w="1186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A3D835" w14:textId="77777777" w:rsidR="007178E2" w:rsidRPr="007178E2" w:rsidRDefault="007178E2" w:rsidP="00717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78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e. Local dependency statistics below diagonal; Cramer's V above diagonal; HPV = human papillomavirus; Int = intends; admin = administration.</w:t>
            </w:r>
          </w:p>
        </w:tc>
      </w:tr>
    </w:tbl>
    <w:p w14:paraId="28E8DCB0" w14:textId="77777777" w:rsidR="007178E2" w:rsidRDefault="007178E2"/>
    <w:sectPr w:rsidR="007178E2" w:rsidSect="007178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559"/>
    <w:rsid w:val="000653EC"/>
    <w:rsid w:val="001B1154"/>
    <w:rsid w:val="00340AA0"/>
    <w:rsid w:val="0034313D"/>
    <w:rsid w:val="004B08ED"/>
    <w:rsid w:val="004B24D5"/>
    <w:rsid w:val="005F09C0"/>
    <w:rsid w:val="007178E2"/>
    <w:rsid w:val="00835B16"/>
    <w:rsid w:val="00BB2001"/>
    <w:rsid w:val="00C70F33"/>
    <w:rsid w:val="00CB0105"/>
    <w:rsid w:val="00D1233C"/>
    <w:rsid w:val="00D15620"/>
    <w:rsid w:val="00EF50C8"/>
    <w:rsid w:val="00F7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16F70"/>
  <w15:chartTrackingRefBased/>
  <w15:docId w15:val="{985E79B2-D5B2-4097-A1BF-36DCF23F2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3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3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5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5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5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5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3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5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5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5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5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5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5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5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3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3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5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7</Words>
  <Characters>2272</Characters>
  <Application>Microsoft Office Word</Application>
  <DocSecurity>0</DocSecurity>
  <Lines>227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Tyler</dc:creator>
  <cp:keywords/>
  <dc:description/>
  <cp:lastModifiedBy>Cadet, Tamara</cp:lastModifiedBy>
  <cp:revision>2</cp:revision>
  <dcterms:created xsi:type="dcterms:W3CDTF">2026-02-03T14:49:00Z</dcterms:created>
  <dcterms:modified xsi:type="dcterms:W3CDTF">2026-02-03T14:49:00Z</dcterms:modified>
</cp:coreProperties>
</file>